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50B17" w14:textId="77777777" w:rsidR="00946A37" w:rsidRPr="00961191" w:rsidRDefault="00220401">
      <w:pPr>
        <w:rPr>
          <w:lang w:val="en-US"/>
        </w:rPr>
      </w:pPr>
      <w:r w:rsidRPr="00961191">
        <w:rPr>
          <w:b/>
          <w:bCs/>
          <w:lang w:val="en-US"/>
        </w:rPr>
        <w:t>MULTIMEDIA APPENDIX 4</w:t>
      </w:r>
      <w:r w:rsidRPr="00961191">
        <w:rPr>
          <w:lang w:val="en-US"/>
        </w:rPr>
        <w:t>. Intercorrelations of items in the e-professionalism</w:t>
      </w:r>
      <w:r w:rsidR="00AF7A66" w:rsidRPr="00961191">
        <w:rPr>
          <w:lang w:val="en-US"/>
        </w:rPr>
        <w:t xml:space="preserve"> instrument - danger aspect of SNSs (N=753).</w:t>
      </w:r>
    </w:p>
    <w:tbl>
      <w:tblPr>
        <w:tblW w:w="9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792"/>
        <w:gridCol w:w="793"/>
        <w:gridCol w:w="793"/>
        <w:gridCol w:w="793"/>
        <w:gridCol w:w="793"/>
        <w:gridCol w:w="793"/>
        <w:gridCol w:w="792"/>
      </w:tblGrid>
      <w:tr w:rsidR="00220401" w:rsidRPr="00961191" w14:paraId="63F15D9A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F872B21" w14:textId="77777777" w:rsidR="00220401" w:rsidRPr="00961191" w:rsidRDefault="00E75450" w:rsidP="002B07F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Recoded (binomial) item</w:t>
            </w:r>
            <w:r w:rsidRPr="00961191">
              <w:rPr>
                <w:sz w:val="20"/>
                <w:szCs w:val="20"/>
                <w:vertAlign w:val="superscript"/>
                <w:lang w:val="en-US"/>
              </w:rPr>
              <w:t>a b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F8E4631" w14:textId="77777777" w:rsidR="00220401" w:rsidRPr="00961191" w:rsidRDefault="00220401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02777EE" w14:textId="77777777" w:rsidR="00220401" w:rsidRPr="00961191" w:rsidRDefault="00220401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530ACCA" w14:textId="77777777" w:rsidR="00220401" w:rsidRPr="00961191" w:rsidRDefault="00220401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761BE96" w14:textId="77777777" w:rsidR="00220401" w:rsidRPr="00961191" w:rsidRDefault="00220401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BD96E6A" w14:textId="77777777" w:rsidR="00220401" w:rsidRPr="00961191" w:rsidRDefault="00220401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F6D9DE4" w14:textId="77777777" w:rsidR="00220401" w:rsidRPr="00961191" w:rsidRDefault="00220401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4F154F" w14:textId="77777777" w:rsidR="00220401" w:rsidRPr="00961191" w:rsidRDefault="00220401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7</w:t>
            </w:r>
          </w:p>
        </w:tc>
      </w:tr>
      <w:tr w:rsidR="00220401" w:rsidRPr="00961191" w14:paraId="3306AD9A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DA0B7FC" w14:textId="39802128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 xml:space="preserve">Not asking a colleague's permission to mention </w:t>
            </w:r>
            <w:r w:rsidR="00961191">
              <w:rPr>
                <w:sz w:val="20"/>
                <w:szCs w:val="20"/>
              </w:rPr>
              <w:t>them</w:t>
            </w:r>
            <w:r w:rsidRPr="00961191">
              <w:rPr>
                <w:sz w:val="20"/>
                <w:szCs w:val="20"/>
              </w:rPr>
              <w:t xml:space="preserve"> in a post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9BF0C9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15413F2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18DD8C5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9C1DDB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D62F797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8C1345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0201AA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220401" w:rsidRPr="00961191" w14:paraId="1138745F" w14:textId="77777777" w:rsidTr="00220401">
        <w:trPr>
          <w:trHeight w:val="373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23EB46E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Not controlling the visibility of posts appropriate to the content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A9C9E6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270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574AE7A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85663DA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5415A65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7359103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D08DC0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EE04B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220401" w:rsidRPr="00961191" w14:paraId="7ADB3F28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DD50C58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Not controlling the visibility of content posted by others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476FC6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229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C97D6A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263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81352DD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85E9B9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08499C6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A0BFC33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8D6FE01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220401" w:rsidRPr="00961191" w14:paraId="5FABD16B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812D6B8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Not paying attention to maintaining professionalism in the posts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5C42DF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86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224C78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69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8087676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58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7B591F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BAC94C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6D57CF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284A0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220401" w:rsidRPr="00961191" w14:paraId="1EA0A360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D8DD39B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Sharing patient information obtained through SNS with other persons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4FBC411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00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99D8316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10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ABAC4B3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4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A18DB7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6A87FA2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935390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9DA8157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220401" w:rsidRPr="00961191" w14:paraId="3EC4EB40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3A85944" w14:textId="09CD2BE1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 xml:space="preserve">Posting a photo of the patient without </w:t>
            </w:r>
            <w:r w:rsidR="00961191">
              <w:rPr>
                <w:sz w:val="20"/>
                <w:szCs w:val="20"/>
              </w:rPr>
              <w:t>their</w:t>
            </w:r>
            <w:r w:rsidRPr="00961191">
              <w:rPr>
                <w:sz w:val="20"/>
                <w:szCs w:val="20"/>
              </w:rPr>
              <w:t xml:space="preserve"> knowledge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C7552CE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8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BF67F26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A78DE9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A006EEB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-0.06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DAC1753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49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E07787D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FA602C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220401" w:rsidRPr="00961191" w14:paraId="66A64EF9" w14:textId="77777777" w:rsidTr="00220401">
        <w:trPr>
          <w:trHeight w:val="953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81CC1F" w14:textId="429A0C80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 xml:space="preserve">Inclusion of patient data collected through SNS in medical documentation without </w:t>
            </w:r>
            <w:r w:rsidR="00961191">
              <w:rPr>
                <w:sz w:val="20"/>
                <w:szCs w:val="20"/>
              </w:rPr>
              <w:t>their</w:t>
            </w:r>
            <w:r w:rsidRPr="00961191">
              <w:rPr>
                <w:sz w:val="20"/>
                <w:szCs w:val="20"/>
              </w:rPr>
              <w:t xml:space="preserve"> knowledge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807AE2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CF6FDBA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-0.00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A70A94D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F1BDBF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AD3842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72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F80AC31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76*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65ADB93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</w:tr>
      <w:tr w:rsidR="00220401" w:rsidRPr="00961191" w14:paraId="75C64AE7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530859E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Sharing medical/dental advice on SNS without the name being visible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82CC1A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83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1DCC2C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D295B7B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6A76773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F3855D5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85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F41A8EB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72*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4F9FF5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77**</w:t>
            </w:r>
          </w:p>
        </w:tc>
      </w:tr>
      <w:tr w:rsidR="00220401" w:rsidRPr="00961191" w14:paraId="3B08B09C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33481FE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Posting content that shows informal situations in the workplace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6BD3B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34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3A55F7A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30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A4CC946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ED2693B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91BDE5D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68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D2E7F23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00*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D0242D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37</w:t>
            </w:r>
          </w:p>
        </w:tc>
      </w:tr>
      <w:tr w:rsidR="00220401" w:rsidRPr="00961191" w14:paraId="289B5871" w14:textId="77777777" w:rsidTr="00220401">
        <w:trPr>
          <w:trHeight w:val="165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76C177A" w14:textId="57E07C6A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 xml:space="preserve">Posting </w:t>
            </w:r>
            <w:r w:rsidR="00961191">
              <w:rPr>
                <w:sz w:val="20"/>
                <w:szCs w:val="20"/>
              </w:rPr>
              <w:t>information</w:t>
            </w:r>
            <w:r w:rsidRPr="00961191">
              <w:rPr>
                <w:sz w:val="20"/>
                <w:szCs w:val="20"/>
              </w:rPr>
              <w:t xml:space="preserve"> about the patient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8CD961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2049481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4C1D4A7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B0808E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E4B222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82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368D7AD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205*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826EE9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239**</w:t>
            </w:r>
          </w:p>
        </w:tc>
      </w:tr>
      <w:tr w:rsidR="00220401" w:rsidRPr="00961191" w14:paraId="298D8715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A9CB520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Communicating with patients regarding medical/dental problems and treatment from a private profile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8DD70C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46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23D630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80DF03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9C56FE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-0.04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66306C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53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0076295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81*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65DDA5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58</w:t>
            </w:r>
          </w:p>
        </w:tc>
      </w:tr>
      <w:tr w:rsidR="00220401" w:rsidRPr="00961191" w14:paraId="154EE623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583FDCE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Selecting patients on SNS with whom communication is established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3ACA52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22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1477592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D763DAE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C28F54E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-0.06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A579AE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30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DDEB3D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27*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3A6E93E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57</w:t>
            </w:r>
          </w:p>
        </w:tc>
      </w:tr>
      <w:tr w:rsidR="00220401" w:rsidRPr="00961191" w14:paraId="089795A6" w14:textId="77777777" w:rsidTr="0022040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EDF94CD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Sending a friend request to a patient or a member of the patient's family from a private profil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25C25E9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6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4272048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6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C0E2C52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2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6C7082E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-0.02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C917DA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20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48DC782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00*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E2B9248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04**</w:t>
            </w:r>
          </w:p>
        </w:tc>
      </w:tr>
      <w:tr w:rsidR="00220401" w:rsidRPr="00961191" w14:paraId="29A81BAE" w14:textId="77777777" w:rsidTr="00220401">
        <w:trPr>
          <w:trHeight w:val="35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A54AB57" w14:textId="77777777" w:rsidR="00220401" w:rsidRPr="00961191" w:rsidRDefault="00220401" w:rsidP="002B07F1">
            <w:pPr>
              <w:pStyle w:val="ListParagraph"/>
              <w:numPr>
                <w:ilvl w:val="0"/>
                <w:numId w:val="1"/>
              </w:numPr>
              <w:ind w:left="243" w:hanging="270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 xml:space="preserve"> Use of profanity or vulgar expressions in posts.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D3DFE9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22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E5E07AF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43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85989F5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E0E5D7C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305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82543F4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59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8AC9C5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9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0F59D80" w14:textId="77777777" w:rsidR="00220401" w:rsidRPr="00961191" w:rsidRDefault="00220401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58</w:t>
            </w:r>
          </w:p>
        </w:tc>
      </w:tr>
    </w:tbl>
    <w:p w14:paraId="313AB66E" w14:textId="4017F4F7" w:rsidR="00E75450" w:rsidRPr="00961191" w:rsidRDefault="00E75450" w:rsidP="00E75450">
      <w:pPr>
        <w:rPr>
          <w:lang w:val="en-US"/>
        </w:rPr>
      </w:pPr>
      <w:r w:rsidRPr="00961191">
        <w:rPr>
          <w:vertAlign w:val="superscript"/>
          <w:lang w:val="en-US"/>
        </w:rPr>
        <w:t>a</w:t>
      </w:r>
      <w:r w:rsidRPr="00961191">
        <w:rPr>
          <w:lang w:val="en-US"/>
        </w:rPr>
        <w:t xml:space="preserve"> phi-coefficients of association were used</w:t>
      </w:r>
      <w:r w:rsidRPr="00961191">
        <w:rPr>
          <w:lang w:val="en-US"/>
        </w:rPr>
        <w:br/>
      </w:r>
      <w:r w:rsidRPr="00961191">
        <w:rPr>
          <w:vertAlign w:val="superscript"/>
          <w:lang w:val="en-US"/>
        </w:rPr>
        <w:t>b</w:t>
      </w:r>
      <w:r w:rsidRPr="00961191">
        <w:rPr>
          <w:lang w:val="en-US"/>
        </w:rPr>
        <w:t>*</w:t>
      </w:r>
      <w:r w:rsidRPr="00961191">
        <w:rPr>
          <w:i/>
          <w:iCs/>
          <w:lang w:val="en-US"/>
        </w:rPr>
        <w:t>P</w:t>
      </w:r>
      <w:r w:rsidRPr="00961191">
        <w:rPr>
          <w:lang w:val="en-US"/>
        </w:rPr>
        <w:t>&lt;0.05; **</w:t>
      </w:r>
      <w:r w:rsidRPr="00961191">
        <w:rPr>
          <w:i/>
          <w:iCs/>
          <w:lang w:val="en-US"/>
        </w:rPr>
        <w:t>P</w:t>
      </w:r>
      <w:r w:rsidRPr="00961191">
        <w:rPr>
          <w:lang w:val="en-US"/>
        </w:rPr>
        <w:t>&lt;0.01</w:t>
      </w:r>
    </w:p>
    <w:p w14:paraId="34757A18" w14:textId="77777777" w:rsidR="00220401" w:rsidRPr="00961191" w:rsidRDefault="00220401">
      <w:pPr>
        <w:rPr>
          <w:lang w:val="en-US"/>
        </w:rPr>
      </w:pPr>
    </w:p>
    <w:p w14:paraId="19D9C649" w14:textId="77777777" w:rsidR="00220401" w:rsidRPr="00961191" w:rsidRDefault="00220401">
      <w:pPr>
        <w:rPr>
          <w:lang w:val="en-US"/>
        </w:rPr>
      </w:pPr>
      <w:r w:rsidRPr="00961191">
        <w:rPr>
          <w:lang w:val="en-US"/>
        </w:rPr>
        <w:br w:type="page"/>
      </w:r>
    </w:p>
    <w:p w14:paraId="529890A5" w14:textId="77777777" w:rsidR="00220401" w:rsidRPr="00961191" w:rsidRDefault="00220401" w:rsidP="00220401">
      <w:pPr>
        <w:rPr>
          <w:lang w:val="en-US"/>
        </w:rPr>
      </w:pPr>
      <w:r w:rsidRPr="00961191">
        <w:rPr>
          <w:b/>
          <w:bCs/>
          <w:lang w:val="en-US"/>
        </w:rPr>
        <w:lastRenderedPageBreak/>
        <w:t>MULTIMEDIA APPENDIX 4</w:t>
      </w:r>
      <w:r w:rsidRPr="00961191">
        <w:rPr>
          <w:lang w:val="en-US"/>
        </w:rPr>
        <w:t>. Intercorrelations of items in the e-professionalism</w:t>
      </w:r>
      <w:r w:rsidR="00AF7A66" w:rsidRPr="00961191">
        <w:rPr>
          <w:lang w:val="en-US"/>
        </w:rPr>
        <w:t xml:space="preserve"> instrument - danger aspect of SNSs (N=753).</w:t>
      </w:r>
      <w:r w:rsidRPr="00961191">
        <w:rPr>
          <w:lang w:val="en-US"/>
        </w:rPr>
        <w:t xml:space="preserve"> (continued)</w:t>
      </w:r>
    </w:p>
    <w:tbl>
      <w:tblPr>
        <w:tblW w:w="8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793"/>
        <w:gridCol w:w="793"/>
        <w:gridCol w:w="793"/>
        <w:gridCol w:w="793"/>
        <w:gridCol w:w="793"/>
        <w:gridCol w:w="793"/>
      </w:tblGrid>
      <w:tr w:rsidR="00AF7A66" w:rsidRPr="00961191" w14:paraId="148E442D" w14:textId="77777777" w:rsidTr="002B07F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1F1F7A3" w14:textId="77777777" w:rsidR="00AF7A66" w:rsidRPr="00961191" w:rsidRDefault="00AF7A66" w:rsidP="002B07F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Recoded (binomial) item</w:t>
            </w:r>
            <w:r w:rsidRPr="00961191">
              <w:rPr>
                <w:sz w:val="20"/>
                <w:szCs w:val="20"/>
                <w:vertAlign w:val="superscript"/>
                <w:lang w:val="en-US"/>
              </w:rPr>
              <w:t>a b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AB5FF0E" w14:textId="77777777" w:rsidR="00AF7A66" w:rsidRPr="00961191" w:rsidRDefault="00AF7A66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306A9EF" w14:textId="77777777" w:rsidR="00AF7A66" w:rsidRPr="00961191" w:rsidRDefault="00AF7A66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1B1F464" w14:textId="77777777" w:rsidR="00AF7A66" w:rsidRPr="00961191" w:rsidRDefault="00AF7A66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2F96D81" w14:textId="77777777" w:rsidR="00AF7A66" w:rsidRPr="00961191" w:rsidRDefault="00AF7A66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5EACB25" w14:textId="77777777" w:rsidR="00AF7A66" w:rsidRPr="00961191" w:rsidRDefault="00AF7A66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B80501D" w14:textId="77777777" w:rsidR="00AF7A66" w:rsidRPr="00961191" w:rsidRDefault="00AF7A66" w:rsidP="002B07F1">
            <w:pPr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3</w:t>
            </w:r>
          </w:p>
        </w:tc>
      </w:tr>
      <w:tr w:rsidR="00AF7A66" w:rsidRPr="00961191" w14:paraId="5F990DF2" w14:textId="77777777" w:rsidTr="002B07F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0DA2B72" w14:textId="77777777" w:rsidR="00AF7A66" w:rsidRPr="00961191" w:rsidRDefault="00AF7A66" w:rsidP="00AF7A66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Sharing medical/dental advice on SNS without the name being visible.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CC177A0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5170C57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0414FEE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4A42DA3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9778754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98F7570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AF7A66" w:rsidRPr="00961191" w14:paraId="0DC07E8E" w14:textId="77777777" w:rsidTr="002B07F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DB8E8F7" w14:textId="77777777" w:rsidR="00AF7A66" w:rsidRPr="00961191" w:rsidRDefault="00AF7A66" w:rsidP="00AF7A66">
            <w:pPr>
              <w:pStyle w:val="ListParagraph"/>
              <w:numPr>
                <w:ilvl w:val="0"/>
                <w:numId w:val="3"/>
              </w:numPr>
              <w:ind w:left="243" w:hanging="273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Posting content that shows informal situations in the workplace.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9CDFC5D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2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E572AD7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11356A5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DEFB7EE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07003F3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45436A0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AF7A66" w:rsidRPr="00961191" w14:paraId="5C0FD767" w14:textId="77777777" w:rsidTr="002B07F1">
        <w:trPr>
          <w:trHeight w:val="165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CC3D824" w14:textId="70CFA2DB" w:rsidR="00AF7A66" w:rsidRPr="00961191" w:rsidRDefault="00AF7A66" w:rsidP="00AF7A66">
            <w:pPr>
              <w:pStyle w:val="ListParagraph"/>
              <w:numPr>
                <w:ilvl w:val="0"/>
                <w:numId w:val="3"/>
              </w:numPr>
              <w:ind w:left="243" w:hanging="273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 xml:space="preserve">Posting </w:t>
            </w:r>
            <w:r w:rsidR="00961191">
              <w:rPr>
                <w:sz w:val="20"/>
                <w:szCs w:val="20"/>
              </w:rPr>
              <w:t>information</w:t>
            </w:r>
            <w:r w:rsidRPr="00961191">
              <w:rPr>
                <w:sz w:val="20"/>
                <w:szCs w:val="20"/>
              </w:rPr>
              <w:t xml:space="preserve"> about the patient.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047ACA6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43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8B758C4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28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CD4FF70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2585A49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28C59E4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D616296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AF7A66" w:rsidRPr="00961191" w14:paraId="4CA9B1BF" w14:textId="77777777" w:rsidTr="002B07F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6C76C1F" w14:textId="77777777" w:rsidR="00AF7A66" w:rsidRPr="00961191" w:rsidRDefault="00AF7A66" w:rsidP="00AF7A66">
            <w:pPr>
              <w:pStyle w:val="ListParagraph"/>
              <w:numPr>
                <w:ilvl w:val="0"/>
                <w:numId w:val="3"/>
              </w:numPr>
              <w:ind w:left="243" w:hanging="273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Communicating with patients regarding medical/dental problems and treatment from a private profile.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B8BDC13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87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F866D38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251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318A62E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06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3AC0C53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A61AF49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08E42E8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AF7A66" w:rsidRPr="00961191" w14:paraId="6CEF96C6" w14:textId="77777777" w:rsidTr="002B07F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14C2B5" w14:textId="77777777" w:rsidR="00AF7A66" w:rsidRPr="00961191" w:rsidRDefault="00AF7A66" w:rsidP="00AF7A66">
            <w:pPr>
              <w:pStyle w:val="ListParagraph"/>
              <w:numPr>
                <w:ilvl w:val="0"/>
                <w:numId w:val="3"/>
              </w:numPr>
              <w:ind w:left="243" w:hanging="273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Selecting patients on SNS with whom communication is established.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87E56D2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2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1D5918E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252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93DB134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64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EC3EFB4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568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DCFC81A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73C3CA6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</w:p>
        </w:tc>
      </w:tr>
      <w:tr w:rsidR="00AF7A66" w:rsidRPr="00961191" w14:paraId="484C80AF" w14:textId="77777777" w:rsidTr="002B07F1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E782E67" w14:textId="77777777" w:rsidR="00AF7A66" w:rsidRPr="00961191" w:rsidRDefault="00AF7A66" w:rsidP="00AF7A66">
            <w:pPr>
              <w:pStyle w:val="ListParagraph"/>
              <w:numPr>
                <w:ilvl w:val="0"/>
                <w:numId w:val="3"/>
              </w:numPr>
              <w:ind w:left="243" w:hanging="273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>Sending a friend request to a patient or a member of the patient's family from a private profile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39904A7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14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0544F56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65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D7479D2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05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872567C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308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56CD426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303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B138E72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1</w:t>
            </w:r>
          </w:p>
        </w:tc>
      </w:tr>
      <w:tr w:rsidR="00AF7A66" w:rsidRPr="00961191" w14:paraId="4F93D6E2" w14:textId="77777777" w:rsidTr="002B07F1">
        <w:trPr>
          <w:trHeight w:val="35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9F1882D" w14:textId="77777777" w:rsidR="00AF7A66" w:rsidRPr="00961191" w:rsidRDefault="00AF7A66" w:rsidP="00AF7A66">
            <w:pPr>
              <w:pStyle w:val="ListParagraph"/>
              <w:numPr>
                <w:ilvl w:val="0"/>
                <w:numId w:val="3"/>
              </w:numPr>
              <w:ind w:left="243" w:hanging="273"/>
              <w:rPr>
                <w:sz w:val="20"/>
                <w:szCs w:val="20"/>
              </w:rPr>
            </w:pPr>
            <w:r w:rsidRPr="00961191">
              <w:rPr>
                <w:sz w:val="20"/>
                <w:szCs w:val="20"/>
              </w:rPr>
              <w:t xml:space="preserve"> Use of profanity or vulgar expressions in posts.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201EE95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88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F2A8181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154*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CB6EE42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73*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0DF33E4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DD68A79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A8AF2DD" w14:textId="77777777" w:rsidR="00AF7A66" w:rsidRPr="00961191" w:rsidRDefault="00AF7A66" w:rsidP="002B07F1">
            <w:pPr>
              <w:ind w:left="-18" w:right="-131"/>
              <w:rPr>
                <w:sz w:val="20"/>
                <w:szCs w:val="20"/>
                <w:lang w:val="en-US"/>
              </w:rPr>
            </w:pPr>
            <w:r w:rsidRPr="00961191">
              <w:rPr>
                <w:sz w:val="20"/>
                <w:szCs w:val="20"/>
                <w:lang w:val="en-US"/>
              </w:rPr>
              <w:t>0.044</w:t>
            </w:r>
          </w:p>
        </w:tc>
      </w:tr>
    </w:tbl>
    <w:p w14:paraId="75A78AB1" w14:textId="66F42AB9" w:rsidR="00E75450" w:rsidRPr="00961191" w:rsidRDefault="00E75450" w:rsidP="00E75450">
      <w:pPr>
        <w:rPr>
          <w:lang w:val="en-US"/>
        </w:rPr>
      </w:pPr>
      <w:r w:rsidRPr="00961191">
        <w:rPr>
          <w:vertAlign w:val="superscript"/>
          <w:lang w:val="en-US"/>
        </w:rPr>
        <w:t>a</w:t>
      </w:r>
      <w:r w:rsidRPr="00961191">
        <w:rPr>
          <w:lang w:val="en-US"/>
        </w:rPr>
        <w:t xml:space="preserve"> phi-coefficients of association were used</w:t>
      </w:r>
      <w:r w:rsidRPr="00961191">
        <w:rPr>
          <w:lang w:val="en-US"/>
        </w:rPr>
        <w:br/>
      </w:r>
      <w:r w:rsidRPr="00961191">
        <w:rPr>
          <w:vertAlign w:val="superscript"/>
          <w:lang w:val="en-US"/>
        </w:rPr>
        <w:t>b</w:t>
      </w:r>
      <w:r w:rsidRPr="00961191">
        <w:rPr>
          <w:lang w:val="en-US"/>
        </w:rPr>
        <w:t>*</w:t>
      </w:r>
      <w:r w:rsidRPr="00961191">
        <w:rPr>
          <w:i/>
          <w:iCs/>
          <w:lang w:val="en-US"/>
        </w:rPr>
        <w:t>P</w:t>
      </w:r>
      <w:r w:rsidRPr="00961191">
        <w:rPr>
          <w:lang w:val="en-US"/>
        </w:rPr>
        <w:t>&lt;0.05; **</w:t>
      </w:r>
      <w:r w:rsidRPr="00961191">
        <w:rPr>
          <w:i/>
          <w:iCs/>
          <w:lang w:val="en-US"/>
        </w:rPr>
        <w:t>P</w:t>
      </w:r>
      <w:r w:rsidRPr="00961191">
        <w:rPr>
          <w:lang w:val="en-US"/>
        </w:rPr>
        <w:t>&lt;0.01</w:t>
      </w:r>
    </w:p>
    <w:p w14:paraId="3780AC66" w14:textId="77777777" w:rsidR="00220401" w:rsidRPr="00961191" w:rsidRDefault="00220401">
      <w:pPr>
        <w:rPr>
          <w:lang w:val="en-US"/>
        </w:rPr>
      </w:pPr>
    </w:p>
    <w:sectPr w:rsidR="00220401" w:rsidRPr="009611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B5996"/>
    <w:multiLevelType w:val="multilevel"/>
    <w:tmpl w:val="5AE0B1E8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6310648"/>
    <w:multiLevelType w:val="multilevel"/>
    <w:tmpl w:val="45FAE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3380731C"/>
    <w:multiLevelType w:val="multilevel"/>
    <w:tmpl w:val="45FAE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25108003">
    <w:abstractNumId w:val="1"/>
  </w:num>
  <w:num w:numId="2" w16cid:durableId="2134327707">
    <w:abstractNumId w:val="2"/>
  </w:num>
  <w:num w:numId="3" w16cid:durableId="614406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232"/>
    <w:rsid w:val="000603C5"/>
    <w:rsid w:val="00194232"/>
    <w:rsid w:val="00220401"/>
    <w:rsid w:val="002A5CB1"/>
    <w:rsid w:val="00946A37"/>
    <w:rsid w:val="00961191"/>
    <w:rsid w:val="00AF7A66"/>
    <w:rsid w:val="00BB408D"/>
    <w:rsid w:val="00E75450"/>
    <w:rsid w:val="00F8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7DB8"/>
  <w15:chartTrackingRefBased/>
  <w15:docId w15:val="{194A9116-4129-4894-8FE4-3D3F7C60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401"/>
    <w:pPr>
      <w:spacing w:after="0" w:line="240" w:lineRule="auto"/>
      <w:ind w:left="720"/>
      <w:contextualSpacing/>
    </w:pPr>
    <w:rPr>
      <w:rFonts w:ascii="Cambria" w:eastAsia="Times New Roman" w:hAnsi="Cambria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5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C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C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CB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45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6</Words>
  <Characters>2260</Characters>
  <Application>Microsoft Office Word</Application>
  <DocSecurity>0</DocSecurity>
  <Lines>18</Lines>
  <Paragraphs>5</Paragraphs>
  <ScaleCrop>false</ScaleCrop>
  <Company>Microsoft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ja Klasnic</dc:creator>
  <cp:keywords/>
  <dc:description/>
  <cp:lastModifiedBy>Marko Marelić</cp:lastModifiedBy>
  <cp:revision>10</cp:revision>
  <dcterms:created xsi:type="dcterms:W3CDTF">2023-09-22T11:08:00Z</dcterms:created>
  <dcterms:modified xsi:type="dcterms:W3CDTF">2024-02-2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bd0d065d43624eb958a210f4587040b45f808b31368bfac5f537f741eefa29</vt:lpwstr>
  </property>
</Properties>
</file>